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D7F" w:rsidRDefault="00D176EC">
      <w:pPr>
        <w:rPr>
          <w:rFonts w:ascii="TimesNewRomanPSMT" w:hAnsi="TimesNewRomanPSMT" w:cs="TimesNewRomanPSMT"/>
          <w:sz w:val="24"/>
          <w:szCs w:val="24"/>
        </w:rPr>
      </w:pPr>
      <w:bookmarkStart w:id="0" w:name="_GoBack"/>
      <w:bookmarkEnd w:id="0"/>
      <w:r>
        <w:rPr>
          <w:rFonts w:ascii="TimesNewRomanPSMT" w:hAnsi="TimesNewRomanPSMT" w:cs="TimesNewRomanPSMT"/>
          <w:sz w:val="24"/>
          <w:szCs w:val="24"/>
        </w:rPr>
        <w:t>These 3D figures are stored here:</w:t>
      </w:r>
      <w:r>
        <w:rPr>
          <w:rFonts w:ascii="TimesNewRomanPSMT" w:hAnsi="TimesNewRomanPSMT" w:cs="TimesNewRomanPSMT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sz w:val="24"/>
          <w:szCs w:val="24"/>
        </w:rPr>
        <w:t>https://skfb.ly/prGut</w:t>
      </w:r>
    </w:p>
    <w:p w:rsidR="00D176EC" w:rsidRDefault="00D176EC"/>
    <w:sectPr w:rsidR="00D17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706"/>
  </w:docVars>
  <w:rsids>
    <w:rsidRoot w:val="00B00D42"/>
    <w:rsid w:val="0005689B"/>
    <w:rsid w:val="00B00D42"/>
    <w:rsid w:val="00C35DDB"/>
    <w:rsid w:val="00D1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F1490"/>
  <w15:chartTrackingRefBased/>
  <w15:docId w15:val="{92D2F883-0FF7-47AF-A5B5-303EC8F24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03-19T17:32:00Z</dcterms:created>
  <dcterms:modified xsi:type="dcterms:W3CDTF">2025-03-19T17:33:00Z</dcterms:modified>
</cp:coreProperties>
</file>